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354A" w:rsidRPr="008A3452" w:rsidRDefault="008A3452">
      <w:pPr>
        <w:rPr>
          <w:lang w:val="en-US"/>
        </w:rPr>
      </w:pPr>
      <w:r w:rsidRPr="008A3452">
        <w:rPr>
          <w:lang w:val="en-US"/>
        </w:rPr>
        <w:t xml:space="preserve">Supplementary figure – Full western blots (WB) representations of the WBs presented in the main paper are shown. The topmost image shows ACE2 protein (left) and alpha-tubulin (right).  The image below shows alpha-tubulin (left) and </w:t>
      </w:r>
      <w:proofErr w:type="spellStart"/>
      <w:r w:rsidRPr="008A3452">
        <w:rPr>
          <w:lang w:val="en-US"/>
        </w:rPr>
        <w:t>ferroportin</w:t>
      </w:r>
      <w:proofErr w:type="spellEnd"/>
      <w:r w:rsidRPr="008A3452">
        <w:rPr>
          <w:lang w:val="en-US"/>
        </w:rPr>
        <w:t xml:space="preserve"> (right). Sample loading for all images was prescribed according to the </w:t>
      </w:r>
      <w:proofErr w:type="spellStart"/>
      <w:r w:rsidRPr="008A3452">
        <w:rPr>
          <w:lang w:val="en-US"/>
        </w:rPr>
        <w:t>ferroportin</w:t>
      </w:r>
      <w:proofErr w:type="spellEnd"/>
      <w:r w:rsidRPr="008A3452">
        <w:rPr>
          <w:lang w:val="en-US"/>
        </w:rPr>
        <w:t xml:space="preserve"> image (bottom, right).</w:t>
      </w:r>
      <w:bookmarkStart w:id="0" w:name="_GoBack"/>
      <w:bookmarkEnd w:id="0"/>
    </w:p>
    <w:sectPr w:rsidR="00AF354A" w:rsidRPr="008A34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161"/>
    <w:rsid w:val="000A6161"/>
    <w:rsid w:val="0013561A"/>
    <w:rsid w:val="001A757E"/>
    <w:rsid w:val="002A4952"/>
    <w:rsid w:val="004761E4"/>
    <w:rsid w:val="007B0472"/>
    <w:rsid w:val="008A3452"/>
    <w:rsid w:val="009F1C99"/>
    <w:rsid w:val="00A70DFD"/>
    <w:rsid w:val="00AF354A"/>
    <w:rsid w:val="00CD0C6B"/>
    <w:rsid w:val="00F012DE"/>
    <w:rsid w:val="00F60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1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D0C6B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1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D0C6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240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0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0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e, Quezia</dc:creator>
  <cp:keywords/>
  <dc:description/>
  <cp:lastModifiedBy>Pre-Edit1</cp:lastModifiedBy>
  <cp:revision>10</cp:revision>
  <dcterms:created xsi:type="dcterms:W3CDTF">2021-12-16T12:28:00Z</dcterms:created>
  <dcterms:modified xsi:type="dcterms:W3CDTF">2022-03-29T09:09:00Z</dcterms:modified>
</cp:coreProperties>
</file>